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5B3C08" w14:textId="5BC72FE0" w:rsidR="00106D3D" w:rsidRDefault="001E4845">
      <w:pPr>
        <w:rPr>
          <w:rFonts w:ascii="Calibri" w:eastAsia="Calibri" w:hAnsi="Calibri" w:cs="Calibri"/>
        </w:rPr>
      </w:pPr>
      <w:r w:rsidRPr="001E4845">
        <w:rPr>
          <w:rFonts w:ascii="Calibri" w:eastAsia="Calibri" w:hAnsi="Calibri" w:cs="Calibri"/>
          <w:b/>
          <w:bCs/>
        </w:rPr>
        <w:t xml:space="preserve">S8 Table. Random Forest hyperparameter tuning results for </w:t>
      </w:r>
      <w:r w:rsidR="00313052" w:rsidRPr="001E4845">
        <w:rPr>
          <w:rFonts w:ascii="Calibri" w:eastAsia="Calibri" w:hAnsi="Calibri" w:cs="Calibri"/>
          <w:b/>
          <w:bCs/>
        </w:rPr>
        <w:t xml:space="preserve">the </w:t>
      </w:r>
      <w:r w:rsidRPr="001E4845">
        <w:rPr>
          <w:rFonts w:ascii="Calibri" w:eastAsia="Calibri" w:hAnsi="Calibri" w:cs="Calibri"/>
          <w:b/>
          <w:bCs/>
        </w:rPr>
        <w:t>Narati</w:t>
      </w:r>
      <w:r w:rsidR="00313052" w:rsidRPr="001E4845">
        <w:rPr>
          <w:rFonts w:ascii="Calibri" w:eastAsia="Calibri" w:hAnsi="Calibri" w:cs="Calibri"/>
          <w:b/>
          <w:bCs/>
        </w:rPr>
        <w:t xml:space="preserve"> trapline data</w:t>
      </w:r>
      <w:bookmarkStart w:id="0" w:name="_Hlk122384722"/>
      <w:r w:rsidR="00CD7383" w:rsidRPr="001E4845">
        <w:rPr>
          <w:rFonts w:ascii="Calibri" w:eastAsia="Calibri" w:hAnsi="Calibri" w:cs="Calibri"/>
          <w:b/>
          <w:bCs/>
        </w:rPr>
        <w:t>, displaying R</w:t>
      </w:r>
      <w:r w:rsidR="00CD7383" w:rsidRPr="001E4845">
        <w:rPr>
          <w:rFonts w:ascii="Calibri" w:eastAsia="Calibri" w:hAnsi="Calibri" w:cs="Calibri"/>
          <w:b/>
          <w:bCs/>
          <w:vertAlign w:val="superscript"/>
        </w:rPr>
        <w:t>2</w:t>
      </w:r>
      <w:r w:rsidR="00CD7383" w:rsidRPr="001E4845">
        <w:rPr>
          <w:rFonts w:ascii="Calibri" w:eastAsia="Calibri" w:hAnsi="Calibri" w:cs="Calibri"/>
          <w:b/>
          <w:bCs/>
        </w:rPr>
        <w:t xml:space="preserve"> values between predicted and observed values using leave-one-out cross validation</w:t>
      </w:r>
      <w:r w:rsidRPr="001E4845">
        <w:rPr>
          <w:rFonts w:ascii="Calibri" w:eastAsia="Calibri" w:hAnsi="Calibri" w:cs="Calibri"/>
          <w:b/>
          <w:bCs/>
        </w:rPr>
        <w:t>.</w:t>
      </w:r>
      <w:bookmarkEnd w:id="0"/>
      <w:r>
        <w:rPr>
          <w:rFonts w:ascii="Calibri" w:eastAsia="Calibri" w:hAnsi="Calibri" w:cs="Calibri"/>
        </w:rPr>
        <w:t xml:space="preserve"> n = number of trees, MLP = minimum leaf population, MN = maximum nodes, VPS = variables per split, BF = bag fraction.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4040"/>
        <w:gridCol w:w="1080"/>
        <w:gridCol w:w="1120"/>
        <w:gridCol w:w="1080"/>
        <w:gridCol w:w="1274"/>
        <w:gridCol w:w="1116"/>
      </w:tblGrid>
      <w:tr w:rsidR="00307A0B" w:rsidRPr="00307A0B" w14:paraId="0EA0EC82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44E8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7A0B">
              <w:rPr>
                <w:rFonts w:ascii="Calibri" w:eastAsia="Times New Roman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62C0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07A0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A. </w:t>
            </w:r>
            <w:proofErr w:type="spellStart"/>
            <w:r w:rsidRPr="00307A0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uralens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644D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07A0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. obscu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9DE4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07A0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. centrali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E4FC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07A0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S. </w:t>
            </w:r>
            <w:proofErr w:type="spellStart"/>
            <w:r w:rsidRPr="00307A0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tianshanic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5105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307A0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S. asper</w:t>
            </w:r>
          </w:p>
        </w:tc>
      </w:tr>
      <w:tr w:rsidR="00307A0B" w:rsidRPr="00307A0B" w14:paraId="25D4D307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F9D6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2, MN=null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72F1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461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BA13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4831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38B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0</w:t>
            </w:r>
          </w:p>
        </w:tc>
      </w:tr>
      <w:tr w:rsidR="00307A0B" w:rsidRPr="00307A0B" w14:paraId="19C7C215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6CB6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3, MN=null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72A9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90A4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B5D9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309B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7E02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</w:tr>
      <w:tr w:rsidR="00307A0B" w:rsidRPr="00307A0B" w14:paraId="6CD7211D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71AD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4, MN=null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CFB7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7F78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C5DB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434B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664A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</w:tr>
      <w:tr w:rsidR="00307A0B" w:rsidRPr="00307A0B" w14:paraId="7158F893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35AC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5, MN=null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BCC2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3DE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E366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9745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4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1C65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59</w:t>
            </w:r>
          </w:p>
        </w:tc>
      </w:tr>
      <w:tr w:rsidR="00307A0B" w:rsidRPr="00307A0B" w14:paraId="25FF86F6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0DD8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6, MN=null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0DC7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844D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6539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2116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4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199D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09</w:t>
            </w:r>
          </w:p>
        </w:tc>
      </w:tr>
      <w:tr w:rsidR="00307A0B" w:rsidRPr="00307A0B" w14:paraId="724FBB66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46A2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7, MN=null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A8B1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6119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CAE9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036B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3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F13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443</w:t>
            </w:r>
          </w:p>
        </w:tc>
      </w:tr>
      <w:tr w:rsidR="00307A0B" w:rsidRPr="00307A0B" w14:paraId="368AC81A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3D20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8, MN=null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E53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4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55AA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21F1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E375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3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CF3A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374</w:t>
            </w:r>
          </w:p>
        </w:tc>
      </w:tr>
      <w:tr w:rsidR="00307A0B" w:rsidRPr="00307A0B" w14:paraId="3806F01A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53BB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9, MN=null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EEF1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4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94B9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831C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6D0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3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D8E0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307A0B" w:rsidRPr="00307A0B" w14:paraId="73FD6795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F07B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0, MN=null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9320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4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F097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B303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51FB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3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E67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307A0B" w:rsidRPr="00307A0B" w14:paraId="54396157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A9FA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1, MLP=1, MN=null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B68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3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6484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EA41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9255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3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B51A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290</w:t>
            </w:r>
          </w:p>
        </w:tc>
      </w:tr>
      <w:tr w:rsidR="00307A0B" w:rsidRPr="00307A0B" w14:paraId="3E744127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179B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, MLP=1, MN=null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5659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6149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F5E6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6439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4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DF95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00</w:t>
            </w:r>
          </w:p>
        </w:tc>
      </w:tr>
      <w:tr w:rsidR="00307A0B" w:rsidRPr="00307A0B" w14:paraId="5DCEA123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4FD6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3, MLP=1, MN=null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6FFB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9C3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C8D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DE63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4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71D4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84</w:t>
            </w:r>
          </w:p>
        </w:tc>
      </w:tr>
      <w:tr w:rsidR="00307A0B" w:rsidRPr="00307A0B" w14:paraId="68F793A4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B4B9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4, MLP=1, MN=null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0475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E1E2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6BCD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62F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4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D470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</w:tr>
      <w:tr w:rsidR="00307A0B" w:rsidRPr="00307A0B" w14:paraId="68571E3A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FB4D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5, MLP=1, MN=null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BB6C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137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72CC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D175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4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24B6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</w:tr>
      <w:tr w:rsidR="00307A0B" w:rsidRPr="00307A0B" w14:paraId="087EFF2D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752D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6, MLP=1, MN=null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44F2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CCA9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3394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99D7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CE96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</w:tr>
      <w:tr w:rsidR="00307A0B" w:rsidRPr="00307A0B" w14:paraId="2EA9CDAC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1B0C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7, MLP=1, MN=null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4998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0277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7C8D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0797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E195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15</w:t>
            </w:r>
          </w:p>
        </w:tc>
      </w:tr>
      <w:tr w:rsidR="00307A0B" w:rsidRPr="00307A0B" w14:paraId="2C71DEF8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1055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8, MLP=1, MN=null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6658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132A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F9E4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6C2D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FE11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48</w:t>
            </w:r>
          </w:p>
        </w:tc>
      </w:tr>
      <w:tr w:rsidR="00307A0B" w:rsidRPr="00307A0B" w14:paraId="195CE9CE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8F43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9, MLP=1, MN=null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B588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2B74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BD29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9454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2A78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2</w:t>
            </w:r>
          </w:p>
        </w:tc>
      </w:tr>
      <w:tr w:rsidR="00307A0B" w:rsidRPr="00307A0B" w14:paraId="1703FC58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3DC2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10, MLP=1, MN=null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FE9D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9D49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C19B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00B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6406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28</w:t>
            </w:r>
          </w:p>
        </w:tc>
      </w:tr>
      <w:tr w:rsidR="00307A0B" w:rsidRPr="00307A0B" w14:paraId="2799E91E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7E5C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50, MLP=1, MN=null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4059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87A0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D12D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9333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DBED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20</w:t>
            </w:r>
          </w:p>
        </w:tc>
      </w:tr>
      <w:tr w:rsidR="00307A0B" w:rsidRPr="00307A0B" w14:paraId="0D8F3A05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EB74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100, MLP=1, MN=null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ACE4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61F2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66D2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3AF7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E3C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21</w:t>
            </w:r>
          </w:p>
        </w:tc>
      </w:tr>
      <w:tr w:rsidR="00307A0B" w:rsidRPr="00307A0B" w14:paraId="236D7124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7FBF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300, MLP=1, MN=null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A97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F7DB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3F0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0C9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185D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43</w:t>
            </w:r>
          </w:p>
        </w:tc>
      </w:tr>
      <w:tr w:rsidR="00307A0B" w:rsidRPr="00307A0B" w14:paraId="7B795430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4540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500, MLP=1, MN=null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738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D71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6D24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F6B7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8F0B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42</w:t>
            </w:r>
          </w:p>
        </w:tc>
      </w:tr>
      <w:tr w:rsidR="00307A0B" w:rsidRPr="00307A0B" w14:paraId="09555790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A24E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2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87B1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66CC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5D3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427C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3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479D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85</w:t>
            </w:r>
          </w:p>
        </w:tc>
      </w:tr>
      <w:tr w:rsidR="00307A0B" w:rsidRPr="00307A0B" w14:paraId="1D533543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D6CD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5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45B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90F9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591B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2093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70FB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28</w:t>
            </w:r>
          </w:p>
        </w:tc>
      </w:tr>
      <w:tr w:rsidR="00307A0B" w:rsidRPr="00307A0B" w14:paraId="14845272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0A5B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10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15A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9F23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BCE8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FD26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9816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0</w:t>
            </w:r>
          </w:p>
        </w:tc>
      </w:tr>
      <w:tr w:rsidR="00307A0B" w:rsidRPr="00307A0B" w14:paraId="5B6466DD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99B6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20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9ABB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D9F2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BC81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856B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4193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0</w:t>
            </w:r>
          </w:p>
        </w:tc>
      </w:tr>
      <w:tr w:rsidR="00307A0B" w:rsidRPr="00307A0B" w14:paraId="6E08EA7B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0A8C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30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63AB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638D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D630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D199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8C1C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0</w:t>
            </w:r>
          </w:p>
        </w:tc>
      </w:tr>
      <w:tr w:rsidR="00307A0B" w:rsidRPr="00307A0B" w14:paraId="122FB006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687E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40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94B3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5239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1B38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E3E6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BD00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0</w:t>
            </w:r>
          </w:p>
        </w:tc>
      </w:tr>
      <w:tr w:rsidR="00307A0B" w:rsidRPr="00307A0B" w14:paraId="1FCC12FC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95F1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50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2E7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7FD9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8D23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415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A231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0</w:t>
            </w:r>
          </w:p>
        </w:tc>
      </w:tr>
      <w:tr w:rsidR="00307A0B" w:rsidRPr="00307A0B" w14:paraId="45E5C7B1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1793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2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4DE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49B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1D9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328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4A99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20</w:t>
            </w:r>
          </w:p>
        </w:tc>
      </w:tr>
      <w:tr w:rsidR="00307A0B" w:rsidRPr="00307A0B" w14:paraId="66E10C5A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B1BC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3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4A5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E684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4526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8B90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D51A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26</w:t>
            </w:r>
          </w:p>
        </w:tc>
      </w:tr>
      <w:tr w:rsidR="00307A0B" w:rsidRPr="00307A0B" w14:paraId="1A94ACDA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C497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4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C446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8F17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4124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EF7A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D64A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0</w:t>
            </w:r>
          </w:p>
        </w:tc>
      </w:tr>
      <w:tr w:rsidR="00307A0B" w:rsidRPr="00307A0B" w14:paraId="1305B682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E41C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5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F9DD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5825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5A83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099D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A473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2</w:t>
            </w:r>
          </w:p>
        </w:tc>
      </w:tr>
      <w:tr w:rsidR="00307A0B" w:rsidRPr="00307A0B" w14:paraId="34470824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4DD3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6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8520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DE91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0E28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F830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133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0</w:t>
            </w:r>
          </w:p>
        </w:tc>
      </w:tr>
      <w:tr w:rsidR="00307A0B" w:rsidRPr="00307A0B" w14:paraId="0823C358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2605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7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5899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A3B4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D3C2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8921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6DA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2</w:t>
            </w:r>
          </w:p>
        </w:tc>
      </w:tr>
      <w:tr w:rsidR="00307A0B" w:rsidRPr="00307A0B" w14:paraId="6ECEBA91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C89B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8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C0A5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47B7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2626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6482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ADDD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</w:tr>
      <w:tr w:rsidR="00307A0B" w:rsidRPr="00307A0B" w14:paraId="7A682628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513A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9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DDFD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E411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19A6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B4F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5D3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4</w:t>
            </w:r>
          </w:p>
        </w:tc>
      </w:tr>
      <w:tr w:rsidR="00307A0B" w:rsidRPr="00307A0B" w14:paraId="0E1B5FD0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B882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10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FCF7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49E1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EE6B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42C1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D5A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307A0B" w:rsidRPr="00307A0B" w14:paraId="0846AE40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5BBE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11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762C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29E8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A4C3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B3DD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1C20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307A0B" w:rsidRPr="00307A0B" w14:paraId="4C620533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90B0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lastRenderedPageBreak/>
              <w:t>n=200, MLP=1, MN=null, VPS=12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75B2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0B9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CA6C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6E39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4425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5</w:t>
            </w:r>
          </w:p>
        </w:tc>
      </w:tr>
      <w:tr w:rsidR="00307A0B" w:rsidRPr="00307A0B" w14:paraId="7B6070EB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537C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13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B3B6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03AA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7397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31BC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D6E1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9</w:t>
            </w:r>
          </w:p>
        </w:tc>
      </w:tr>
      <w:tr w:rsidR="00307A0B" w:rsidRPr="00307A0B" w14:paraId="720B3A3B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D8E3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14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5D7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B398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9B9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EE97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E9CD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9</w:t>
            </w:r>
          </w:p>
        </w:tc>
      </w:tr>
      <w:tr w:rsidR="00307A0B" w:rsidRPr="00307A0B" w14:paraId="5AB701E0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E4B1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15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2C7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E7F1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E04B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6BA0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8C74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</w:tr>
      <w:tr w:rsidR="00307A0B" w:rsidRPr="00307A0B" w14:paraId="0017A5E3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D002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16, BF=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AA33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5FA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B1D6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42D8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4C15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42</w:t>
            </w:r>
          </w:p>
        </w:tc>
      </w:tr>
      <w:tr w:rsidR="00307A0B" w:rsidRPr="00307A0B" w14:paraId="10B5F7B9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AA4B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17, BF=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B4E6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9EC4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9C6C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9F32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1156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44</w:t>
            </w:r>
          </w:p>
        </w:tc>
      </w:tr>
      <w:tr w:rsidR="00307A0B" w:rsidRPr="00307A0B" w14:paraId="78623FF0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21D7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18, BF=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0056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A4CD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4A33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7EF0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9321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44</w:t>
            </w:r>
          </w:p>
        </w:tc>
      </w:tr>
      <w:tr w:rsidR="00307A0B" w:rsidRPr="00307A0B" w14:paraId="046C149E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CA0E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19, BF=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5C44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8D2B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9D1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29F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C18D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42</w:t>
            </w:r>
          </w:p>
        </w:tc>
      </w:tr>
      <w:tr w:rsidR="00307A0B" w:rsidRPr="00307A0B" w14:paraId="2D6A0442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B56F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20, BF=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3A78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CA95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B0CA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F61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DAB5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45</w:t>
            </w:r>
          </w:p>
        </w:tc>
      </w:tr>
      <w:tr w:rsidR="00307A0B" w:rsidRPr="00307A0B" w14:paraId="6880DC06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1BC9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21, BF=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D69F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5B1D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6111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BAF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78B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44</w:t>
            </w:r>
          </w:p>
        </w:tc>
      </w:tr>
      <w:tr w:rsidR="00307A0B" w:rsidRPr="00307A0B" w14:paraId="68A44FA6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CB91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22, BF=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370B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71C4" w14:textId="77777777" w:rsidR="00307A0B" w:rsidRPr="00307A0B" w:rsidRDefault="00307A0B" w:rsidP="00307A0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6510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F035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C91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45</w:t>
            </w:r>
          </w:p>
        </w:tc>
      </w:tr>
      <w:tr w:rsidR="00307A0B" w:rsidRPr="00307A0B" w14:paraId="126D1BDD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85A6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23, BF=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EBD2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D22C" w14:textId="77777777" w:rsidR="00307A0B" w:rsidRPr="00307A0B" w:rsidRDefault="00307A0B" w:rsidP="00307A0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CEB5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BEC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E8DD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48</w:t>
            </w:r>
          </w:p>
        </w:tc>
      </w:tr>
      <w:tr w:rsidR="00307A0B" w:rsidRPr="00307A0B" w14:paraId="63FA88D2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9BE3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null, BF=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52EA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3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DA2A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3A2D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9DAC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2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BAB5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307A0B" w:rsidRPr="00307A0B" w14:paraId="2C99DB00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BCAE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null, BF=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1142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1E11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4D37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050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3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CE44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41</w:t>
            </w:r>
          </w:p>
        </w:tc>
      </w:tr>
      <w:tr w:rsidR="00307A0B" w:rsidRPr="00307A0B" w14:paraId="54D2817F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4FBD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null, BF=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DD1A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0750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4BDF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929D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5A63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05</w:t>
            </w:r>
          </w:p>
        </w:tc>
      </w:tr>
      <w:tr w:rsidR="00307A0B" w:rsidRPr="00307A0B" w14:paraId="2A93CFFB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D6CE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null, BF=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655D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9A66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E709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3603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5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E097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</w:tr>
      <w:tr w:rsidR="00307A0B" w:rsidRPr="00307A0B" w14:paraId="575F2E19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A2D5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null, BF=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8644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C414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2A55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A41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6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F74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0</w:t>
            </w:r>
          </w:p>
        </w:tc>
      </w:tr>
      <w:tr w:rsidR="00307A0B" w:rsidRPr="00307A0B" w14:paraId="6E5E884C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48D9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null, BF=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AFE2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3F1B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A5A8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F65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7A45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307A0B" w:rsidRPr="00307A0B" w14:paraId="61E44B1E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C6A4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null, BF=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654E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587A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EC9B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B733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DE8B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35</w:t>
            </w:r>
          </w:p>
        </w:tc>
      </w:tr>
      <w:tr w:rsidR="00307A0B" w:rsidRPr="00307A0B" w14:paraId="38299B4C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A8D3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null, BF=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61D8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8858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4887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0B22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D1A5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11</w:t>
            </w:r>
          </w:p>
        </w:tc>
      </w:tr>
      <w:tr w:rsidR="00307A0B" w:rsidRPr="00307A0B" w14:paraId="1299E75A" w14:textId="77777777" w:rsidTr="00307A0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809C" w14:textId="77777777" w:rsidR="00307A0B" w:rsidRPr="00307A0B" w:rsidRDefault="00307A0B" w:rsidP="00307A0B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n=200, MLP=1, MN=null, VPS=null, BF=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BDE1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5F71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51E2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3126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8E24" w14:textId="77777777" w:rsidR="00307A0B" w:rsidRPr="00307A0B" w:rsidRDefault="00307A0B" w:rsidP="00307A0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07A0B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</w:tr>
    </w:tbl>
    <w:p w14:paraId="7BA83A30" w14:textId="77777777" w:rsidR="00307A0B" w:rsidRDefault="00307A0B" w:rsidP="00313052">
      <w:pPr>
        <w:rPr>
          <w:rFonts w:ascii="Calibri" w:eastAsia="Calibri" w:hAnsi="Calibri" w:cs="Calibri"/>
        </w:rPr>
      </w:pPr>
    </w:p>
    <w:p w14:paraId="7E8C54A2" w14:textId="77777777" w:rsidR="00307A0B" w:rsidRDefault="00307A0B" w:rsidP="00313052">
      <w:pPr>
        <w:rPr>
          <w:rFonts w:ascii="Calibri" w:eastAsia="Calibri" w:hAnsi="Calibri" w:cs="Calibri"/>
        </w:rPr>
      </w:pPr>
    </w:p>
    <w:p w14:paraId="24721185" w14:textId="77777777" w:rsidR="00307A0B" w:rsidRDefault="00307A0B" w:rsidP="00313052">
      <w:pPr>
        <w:rPr>
          <w:rFonts w:ascii="Calibri" w:eastAsia="Calibri" w:hAnsi="Calibri" w:cs="Calibri"/>
        </w:rPr>
      </w:pPr>
    </w:p>
    <w:p w14:paraId="56A272E2" w14:textId="77777777" w:rsidR="00307A0B" w:rsidRDefault="00307A0B" w:rsidP="00313052">
      <w:pPr>
        <w:rPr>
          <w:rFonts w:ascii="Calibri" w:eastAsia="Calibri" w:hAnsi="Calibri" w:cs="Calibri"/>
        </w:rPr>
      </w:pPr>
      <w:bookmarkStart w:id="1" w:name="_GoBack"/>
      <w:bookmarkEnd w:id="1"/>
    </w:p>
    <w:sectPr w:rsidR="00307A0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254779"/>
    <w:multiLevelType w:val="multilevel"/>
    <w:tmpl w:val="5624373E"/>
    <w:lvl w:ilvl="0">
      <w:start w:val="1"/>
      <w:numFmt w:val="decimal"/>
      <w:lvlText w:val="%1."/>
      <w:lvlJc w:val="left"/>
      <w:pPr>
        <w:ind w:left="425" w:hanging="425"/>
      </w:pPr>
      <w:rPr>
        <w:rFonts w:ascii="Palatino Linotype" w:eastAsia="Palatino Linotype" w:hAnsi="Palatino Linotype" w:cs="Palatino Linotype"/>
        <w:b w:val="0"/>
        <w:i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D3D"/>
    <w:rsid w:val="00024C13"/>
    <w:rsid w:val="0007444F"/>
    <w:rsid w:val="00086759"/>
    <w:rsid w:val="00102C52"/>
    <w:rsid w:val="00106D3D"/>
    <w:rsid w:val="001E4845"/>
    <w:rsid w:val="002B505F"/>
    <w:rsid w:val="00307A0B"/>
    <w:rsid w:val="00313052"/>
    <w:rsid w:val="003437C2"/>
    <w:rsid w:val="00444750"/>
    <w:rsid w:val="0046523B"/>
    <w:rsid w:val="0059585C"/>
    <w:rsid w:val="005E3B31"/>
    <w:rsid w:val="00602F63"/>
    <w:rsid w:val="0071043A"/>
    <w:rsid w:val="009042BA"/>
    <w:rsid w:val="009927CE"/>
    <w:rsid w:val="009D7757"/>
    <w:rsid w:val="00AD4E83"/>
    <w:rsid w:val="00B365E9"/>
    <w:rsid w:val="00CD7383"/>
    <w:rsid w:val="00CD7BF0"/>
    <w:rsid w:val="00F73684"/>
    <w:rsid w:val="00F95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FD1D2"/>
  <w15:docId w15:val="{BC22D6EE-2A38-4B05-9286-4C10A7B0D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2B505F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F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42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NernmqG4YG9VzWoj6e4UNjD36gQ==">AMUW2mVTEJ2t9ToMJk739C6IlFRaTvNbaqfwQLHnqJgbarf8yNKswElFI2eJJrgn1LyjrCwBAShZ4DUZ/SD9FCrfjCdt+N4cgvnd8T9NHhluEgvPvPzDJQ7fWIgkEskL+VY8iKMnTnzbWU16yHN92X/HgPKjFtNf6xhpA5OX2jEjL2vj2r3gSMyR35xu+C8j5sXpQzDvvpKoB1otv/UzqU0mkKeJoXLLU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2</Words>
  <Characters>37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opher Marston</dc:creator>
  <cp:lastModifiedBy>Christopher Marston</cp:lastModifiedBy>
  <cp:revision>3</cp:revision>
  <dcterms:created xsi:type="dcterms:W3CDTF">2023-07-18T09:16:00Z</dcterms:created>
  <dcterms:modified xsi:type="dcterms:W3CDTF">2023-07-18T09:23:00Z</dcterms:modified>
</cp:coreProperties>
</file>